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5E05" w:rsidRPr="00EA64A3" w:rsidRDefault="00B75E05" w:rsidP="00B75E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A64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A64A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A64A3">
        <w:rPr>
          <w:rFonts w:ascii="Times New Roman" w:hAnsi="Times New Roman" w:cs="Times New Roman"/>
          <w:sz w:val="24"/>
          <w:szCs w:val="24"/>
        </w:rPr>
        <w:t>The pain relief in POD patients versus non-POD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65"/>
        <w:gridCol w:w="1456"/>
        <w:gridCol w:w="1960"/>
        <w:gridCol w:w="2176"/>
        <w:gridCol w:w="1114"/>
      </w:tblGrid>
      <w:tr w:rsidR="000A4051" w:rsidRPr="00EA64A3" w:rsidTr="004E60B9">
        <w:trPr>
          <w:trHeight w:hRule="exact" w:val="707"/>
          <w:tblHeader/>
        </w:trPr>
        <w:tc>
          <w:tcPr>
            <w:tcW w:w="0" w:type="auto"/>
            <w:tcBorders>
              <w:top w:val="single" w:sz="18" w:space="0" w:color="000000" w:themeColor="text1"/>
              <w:left w:val="single" w:sz="8" w:space="0" w:color="FFFFFF" w:themeColor="background1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vAlign w:val="center"/>
          </w:tcPr>
          <w:p w:rsidR="000A4051" w:rsidRPr="00EA64A3" w:rsidRDefault="000A4051" w:rsidP="005A6F9B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b/>
                <w:sz w:val="24"/>
                <w:szCs w:val="24"/>
              </w:rPr>
              <w:t>POD (n=17)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b/>
                <w:sz w:val="24"/>
                <w:szCs w:val="24"/>
              </w:rPr>
              <w:t>Non-POD (n=17)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</w:tcPr>
          <w:p w:rsidR="000A4051" w:rsidRPr="000A4051" w:rsidRDefault="000A4051" w:rsidP="000A4051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0A4051">
              <w:rPr>
                <w:rFonts w:ascii="Times New Roman" w:hAnsi="Times New Roman" w:cs="Times New Roman" w:hint="eastAsia"/>
                <w:b/>
                <w:iCs/>
                <w:color w:val="000000" w:themeColor="text1"/>
                <w:sz w:val="24"/>
                <w:szCs w:val="24"/>
              </w:rPr>
              <w:t>C</w:t>
            </w:r>
            <w:r w:rsidRPr="000A4051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rude odds ratio</w:t>
            </w:r>
          </w:p>
          <w:p w:rsidR="000A4051" w:rsidRPr="000A4051" w:rsidRDefault="000A4051" w:rsidP="000A4051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0A4051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4" w:space="0" w:color="D0CECE"/>
              <w:bottom w:val="single" w:sz="4" w:space="0" w:color="D0CECE" w:themeColor="background2" w:themeShade="E6"/>
              <w:right w:val="single" w:sz="8" w:space="0" w:color="FFFFFF" w:themeColor="background1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EA64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Values</w:t>
            </w:r>
          </w:p>
        </w:tc>
      </w:tr>
      <w:tr w:rsidR="000A4051" w:rsidRPr="00EA64A3" w:rsidTr="004E60B9">
        <w:trPr>
          <w:trHeight w:hRule="exact" w:val="550"/>
          <w:tblHeader/>
        </w:trPr>
        <w:tc>
          <w:tcPr>
            <w:tcW w:w="0" w:type="auto"/>
            <w:tcBorders>
              <w:top w:val="single" w:sz="18" w:space="0" w:color="000000" w:themeColor="text1"/>
              <w:left w:val="single" w:sz="8" w:space="0" w:color="FFFFFF" w:themeColor="background1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S scores on postoperative day 1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4" w:space="0" w:color="D0CECE"/>
              <w:bottom w:val="single" w:sz="4" w:space="0" w:color="D0CECE" w:themeColor="background2" w:themeShade="E6"/>
              <w:right w:val="single" w:sz="8" w:space="0" w:color="FFFFFF" w:themeColor="background1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A4051" w:rsidRPr="00EA64A3" w:rsidTr="004E60B9">
        <w:trPr>
          <w:trHeight w:hRule="exact" w:val="472"/>
          <w:tblHeader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8" w:space="0" w:color="FFFFFF" w:themeColor="background1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 at res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0.0 (0.0,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6.0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0.0 (0.0,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5.0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713,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04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8" w:space="0" w:color="FFFFFF" w:themeColor="background1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</w:tr>
      <w:tr w:rsidR="000A4051" w:rsidRPr="004E60B9" w:rsidTr="004E60B9">
        <w:trPr>
          <w:trHeight w:hRule="exact" w:val="485"/>
          <w:tblHeader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8" w:space="0" w:color="FFFFFF" w:themeColor="background1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vement-evoked pai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4.0 (1.0,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8.0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3.0 (0.0,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8.0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vAlign w:val="center"/>
          </w:tcPr>
          <w:p w:rsidR="000A4051" w:rsidRPr="00EA64A3" w:rsidRDefault="000A4051" w:rsidP="004E6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846,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49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8" w:space="0" w:color="FFFFFF" w:themeColor="background1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0A4051" w:rsidRPr="00EA64A3" w:rsidTr="004E60B9">
        <w:trPr>
          <w:trHeight w:hRule="exact" w:val="560"/>
          <w:tblHeader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8" w:space="0" w:color="FFFFFF" w:themeColor="background1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S scores on postoperative day 2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8" w:space="0" w:color="FFFFFF" w:themeColor="background1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051" w:rsidRPr="00EA64A3" w:rsidTr="004E60B9">
        <w:trPr>
          <w:trHeight w:hRule="exact" w:val="430"/>
          <w:tblHeader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8" w:space="0" w:color="FFFFFF" w:themeColor="background1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 at res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2.0 (0.0,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4.0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0.0 (0.0,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2.0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9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164,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67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  <w:right w:val="single" w:sz="8" w:space="0" w:color="FFFFFF" w:themeColor="background1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0A4051" w:rsidRPr="00EA64A3" w:rsidTr="004E60B9">
        <w:trPr>
          <w:trHeight w:hRule="exact" w:val="436"/>
          <w:tblHeader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8" w:space="0" w:color="FFFFFF" w:themeColor="background1"/>
              <w:bottom w:val="single" w:sz="12" w:space="0" w:color="000000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vement-evoked pai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12" w:space="0" w:color="000000"/>
              <w:right w:val="single" w:sz="4" w:space="0" w:color="D0CECE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4.0 (0.0,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7.0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12" w:space="0" w:color="000000"/>
              <w:right w:val="single" w:sz="4" w:space="0" w:color="D0CECE"/>
            </w:tcBorders>
            <w:shd w:val="clear" w:color="auto" w:fill="auto"/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2.0 (0.0,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5.0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12" w:space="0" w:color="000000"/>
              <w:right w:val="single" w:sz="4" w:space="0" w:color="D0CECE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7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(1.102,</w:t>
            </w:r>
            <w:r w:rsidR="004839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07)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/>
              <w:bottom w:val="single" w:sz="12" w:space="0" w:color="000000"/>
              <w:right w:val="single" w:sz="8" w:space="0" w:color="FFFFFF" w:themeColor="background1"/>
            </w:tcBorders>
            <w:vAlign w:val="center"/>
          </w:tcPr>
          <w:p w:rsidR="000A4051" w:rsidRPr="00EA64A3" w:rsidRDefault="000A4051" w:rsidP="005A6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4A3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</w:tbl>
    <w:p w:rsidR="00B75E05" w:rsidRPr="00975C5C" w:rsidRDefault="00B75E05" w:rsidP="00975C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5C5C">
        <w:rPr>
          <w:rFonts w:ascii="Times New Roman" w:hAnsi="Times New Roman" w:cs="Times New Roman"/>
          <w:sz w:val="24"/>
          <w:szCs w:val="24"/>
        </w:rPr>
        <w:t>Non-normal data are expressed as median (IQR). Abbreviations: POD, postoperative delirium. VAS, visual analog scale.</w:t>
      </w:r>
    </w:p>
    <w:p w:rsidR="00543924" w:rsidRPr="00B75E05" w:rsidRDefault="00543924"/>
    <w:sectPr w:rsidR="00543924" w:rsidRPr="00B75E05" w:rsidSect="005D0D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6971" w:rsidRDefault="00A06971" w:rsidP="005808C3">
      <w:r>
        <w:separator/>
      </w:r>
    </w:p>
  </w:endnote>
  <w:endnote w:type="continuationSeparator" w:id="0">
    <w:p w:rsidR="00A06971" w:rsidRDefault="00A06971" w:rsidP="00580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6971" w:rsidRDefault="00A06971" w:rsidP="005808C3">
      <w:r>
        <w:separator/>
      </w:r>
    </w:p>
  </w:footnote>
  <w:footnote w:type="continuationSeparator" w:id="0">
    <w:p w:rsidR="00A06971" w:rsidRDefault="00A06971" w:rsidP="00580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E05"/>
    <w:rsid w:val="000A4051"/>
    <w:rsid w:val="001C5708"/>
    <w:rsid w:val="00203EE3"/>
    <w:rsid w:val="004839CF"/>
    <w:rsid w:val="004E60B9"/>
    <w:rsid w:val="00501FCB"/>
    <w:rsid w:val="00543924"/>
    <w:rsid w:val="005808C3"/>
    <w:rsid w:val="005D0D2F"/>
    <w:rsid w:val="00975C5C"/>
    <w:rsid w:val="00A05EA2"/>
    <w:rsid w:val="00A06971"/>
    <w:rsid w:val="00B7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AA2B9"/>
  <w15:chartTrackingRefBased/>
  <w15:docId w15:val="{E963AF2D-4421-487B-BD3E-DF6BB576C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E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5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0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08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0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08C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808C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808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uan</dc:creator>
  <cp:keywords/>
  <dc:description/>
  <cp:lastModifiedBy>Dr. Zhengqian Li</cp:lastModifiedBy>
  <cp:revision>10</cp:revision>
  <dcterms:created xsi:type="dcterms:W3CDTF">2019-09-04T08:09:00Z</dcterms:created>
  <dcterms:modified xsi:type="dcterms:W3CDTF">2020-01-17T17:20:00Z</dcterms:modified>
</cp:coreProperties>
</file>